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F2A" w:rsidRPr="001C7BE9" w:rsidRDefault="00D95F2A" w:rsidP="00D95F2A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89"/>
        <w:gridCol w:w="1889"/>
        <w:gridCol w:w="1889"/>
        <w:gridCol w:w="1889"/>
        <w:gridCol w:w="1889"/>
      </w:tblGrid>
      <w:tr w:rsidR="00D95F2A" w:rsidRPr="00F56A1C" w:rsidTr="007035CF"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gridSpan w:val="3"/>
          </w:tcPr>
          <w:p w:rsidR="00D95F2A" w:rsidRPr="001C7BE9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b/>
                <w:sz w:val="24"/>
                <w:szCs w:val="24"/>
              </w:rPr>
              <w:t>Patient Group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95F2A" w:rsidRPr="00F56A1C" w:rsidTr="007035CF"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4,970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4,973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4,702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80.86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81.80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80.99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0788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3.46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3.79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2.93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2911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0777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7748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6.38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6.17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6.94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3900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6537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79.06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79.22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78.90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7929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5.64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5.78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5793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4F70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3.66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3089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2722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8157</w:t>
            </w:r>
          </w:p>
        </w:tc>
      </w:tr>
      <w:tr w:rsidR="00D95F2A" w:rsidRPr="00F56A1C" w:rsidTr="007035CF">
        <w:tc>
          <w:tcPr>
            <w:tcW w:w="1889" w:type="dxa"/>
          </w:tcPr>
          <w:p w:rsidR="00D95F2A" w:rsidRPr="001C7BE9" w:rsidRDefault="00D95F2A" w:rsidP="00816A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7BE9">
              <w:rPr>
                <w:rFonts w:ascii="Times New Roman" w:hAnsi="Times New Roman" w:cs="Times New Roman"/>
                <w:sz w:val="24"/>
                <w:szCs w:val="24"/>
              </w:rPr>
              <w:t>Neuro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889" w:type="dxa"/>
          </w:tcPr>
          <w:p w:rsidR="00D95F2A" w:rsidRPr="00F56A1C" w:rsidRDefault="00D95F2A" w:rsidP="00816A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4757</w:t>
            </w:r>
          </w:p>
        </w:tc>
      </w:tr>
    </w:tbl>
    <w:p w:rsidR="001E2363" w:rsidRDefault="001E2363"/>
    <w:sectPr w:rsidR="001E2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f20986b1-5c25-4141-aaa2-f3af4000eb52"/>
  </w:docVars>
  <w:rsids>
    <w:rsidRoot w:val="00D95F2A"/>
    <w:rsid w:val="000D0028"/>
    <w:rsid w:val="000F751E"/>
    <w:rsid w:val="001A1BC3"/>
    <w:rsid w:val="001E2363"/>
    <w:rsid w:val="00315AF1"/>
    <w:rsid w:val="004F706C"/>
    <w:rsid w:val="006052E7"/>
    <w:rsid w:val="00610374"/>
    <w:rsid w:val="00816A46"/>
    <w:rsid w:val="00B96252"/>
    <w:rsid w:val="00C17A83"/>
    <w:rsid w:val="00D95F2A"/>
    <w:rsid w:val="00FC2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3020B-F3A7-44E6-879C-45B23DB1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dcterms:created xsi:type="dcterms:W3CDTF">2018-11-16T20:14:00Z</dcterms:created>
  <dcterms:modified xsi:type="dcterms:W3CDTF">2018-11-16T20:14:00Z</dcterms:modified>
</cp:coreProperties>
</file>